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3" w:tblpY="1651"/>
        <w:tblW w:w="13716" w:type="dxa"/>
        <w:tblLook w:val="04A0" w:firstRow="1" w:lastRow="0" w:firstColumn="1" w:lastColumn="0" w:noHBand="0" w:noVBand="1"/>
      </w:tblPr>
      <w:tblGrid>
        <w:gridCol w:w="960"/>
        <w:gridCol w:w="6485"/>
        <w:gridCol w:w="1994"/>
        <w:gridCol w:w="1908"/>
        <w:gridCol w:w="992"/>
        <w:gridCol w:w="385"/>
        <w:gridCol w:w="992"/>
      </w:tblGrid>
      <w:tr w:rsidR="00BD3A95" w:rsidRPr="00BD3A95" w:rsidTr="00BD3A95">
        <w:trPr>
          <w:trHeight w:val="5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ble 1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. Comparison of baseline characteristics for children randomized to BCG in the post-BCG vac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ation Papule and Scar Study between </w:t>
            </w:r>
            <w:r w:rsidR="00667A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e three vaccinators 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, B, and C. 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ccinator A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ccinator B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ccinator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 value 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CG vaccinat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36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6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Sex (male)</w:t>
            </w:r>
            <w:r w:rsidRPr="00BD3A9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90 (52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6 (56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1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Prematurity (GA&lt;3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8 (2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2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Caesarean sec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76 (21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4 (22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8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Birth weight in grams (</w:t>
            </w:r>
            <w:proofErr w:type="spellStart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mean±SD</w:t>
            </w:r>
            <w:proofErr w:type="spellEnd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508±5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502±43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467±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Age at time of randomization  &lt; 1 da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53 (15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1 (18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1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Maternal BCG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64 (18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6 (25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2 (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 least one parent of non-Danish </w:t>
            </w:r>
            <w:proofErr w:type="spellStart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etnicity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73 (20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8 (13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7 (2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Maternal smoking during pregnanc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40 (11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5 (9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4 (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Level of maternal educ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  <w:t>Basic schooling and non-theoretical educ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75 (21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5 (23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6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  <w:t>Theoretical education incl</w:t>
            </w:r>
            <w:ins w:id="0" w:author="Thomas Nørrelykke Nissen" w:date="2017-06-29T00:10:00Z">
              <w:r w:rsidR="00AD22FB">
                <w:rPr>
                  <w:rFonts w:ascii="Calibri" w:eastAsia="Times New Roman" w:hAnsi="Calibri" w:cs="Times New Roman"/>
                  <w:i/>
                  <w:iCs/>
                  <w:color w:val="212121"/>
                  <w:sz w:val="18"/>
                  <w:szCs w:val="18"/>
                  <w:lang w:eastAsia="en-GB"/>
                </w:rPr>
                <w:t>.</w:t>
              </w:r>
            </w:ins>
            <w:r w:rsidRPr="00BD3A95"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  <w:t xml:space="preserve"> BA level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63 (45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0 (47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20 (3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i/>
                <w:iCs/>
                <w:color w:val="212121"/>
                <w:sz w:val="18"/>
                <w:szCs w:val="18"/>
                <w:lang w:eastAsia="en-GB"/>
              </w:rPr>
              <w:t>Master level or mor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26 (34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9 (30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8 (5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Sibling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138 (38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26 (41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28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opic </w:t>
            </w:r>
            <w:proofErr w:type="spellStart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predisposition</w:t>
            </w:r>
            <w:r w:rsidRPr="00BD3A9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253 (70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44 (69%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39 (6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3A95" w:rsidRPr="00BD3A95" w:rsidTr="00BD3A95">
        <w:trPr>
          <w:trHeight w:val="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D3A95" w:rsidRPr="00BD3A95" w:rsidTr="00BD3A95">
        <w:trPr>
          <w:trHeight w:val="3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AD2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7A8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 number (Frequency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unless otherwise sta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A95" w:rsidRPr="00BD3A95" w:rsidRDefault="00BD3A95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A8F" w:rsidRPr="00BD3A95" w:rsidTr="00667A8F">
        <w:trPr>
          <w:gridAfter w:val="2"/>
          <w:wAfter w:w="1377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AD22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667A8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gramEnd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topic predisposition defined as at least one first degree </w:t>
            </w:r>
            <w:proofErr w:type="spellStart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relavtive</w:t>
            </w:r>
            <w:proofErr w:type="spellEnd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atopic disea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. Atopic disease is defined as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hysician-diagnosed atopic eczema, 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asth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gramStart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allergic</w:t>
            </w:r>
            <w:proofErr w:type="gramEnd"/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hin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D3A95">
              <w:rPr>
                <w:rFonts w:ascii="Calibri" w:eastAsia="Times New Roman" w:hAnsi="Calibri" w:cs="Times New Roman"/>
                <w:color w:val="000000"/>
                <w:lang w:eastAsia="en-GB"/>
              </w:rPr>
              <w:t>conjunctivitis or food allerg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bookmarkStart w:id="1" w:name="_GoBack"/>
            <w:bookmarkEnd w:id="1"/>
          </w:p>
        </w:tc>
      </w:tr>
      <w:tr w:rsidR="00667A8F" w:rsidRPr="00BD3A95" w:rsidTr="00BD3A95">
        <w:trPr>
          <w:gridAfter w:val="2"/>
          <w:wAfter w:w="1377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7A8F" w:rsidRPr="00BD3A95" w:rsidTr="00BD3A95">
        <w:trPr>
          <w:gridAfter w:val="2"/>
          <w:wAfter w:w="1377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8F" w:rsidRPr="00BD3A95" w:rsidRDefault="00667A8F" w:rsidP="00BD3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2972D2" w:rsidRPr="00BD3A95" w:rsidRDefault="00BD3A95" w:rsidP="00BD3A95">
      <w:pPr>
        <w:ind w:left="-709"/>
        <w:rPr>
          <w:b/>
        </w:rPr>
      </w:pPr>
      <w:r w:rsidRPr="00BD3A95">
        <w:rPr>
          <w:b/>
        </w:rPr>
        <w:t>Supplementary Table B</w:t>
      </w:r>
    </w:p>
    <w:sectPr w:rsidR="002972D2" w:rsidRPr="00BD3A95" w:rsidSect="00BD3A9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A95"/>
    <w:rsid w:val="004D73E6"/>
    <w:rsid w:val="00667A8F"/>
    <w:rsid w:val="00A06E58"/>
    <w:rsid w:val="00AD22FB"/>
    <w:rsid w:val="00BD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22FB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D22F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D22F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D22F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D22F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D22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22FB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D22F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D22F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D22F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D22F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D22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arie Birk Eriksen</dc:creator>
  <cp:lastModifiedBy>Nina Marie Birk Eriksen</cp:lastModifiedBy>
  <cp:revision>2</cp:revision>
  <dcterms:created xsi:type="dcterms:W3CDTF">2017-06-29T17:47:00Z</dcterms:created>
  <dcterms:modified xsi:type="dcterms:W3CDTF">2017-06-29T17:47:00Z</dcterms:modified>
</cp:coreProperties>
</file>